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020"/>
        <w:gridCol w:w="1061"/>
        <w:gridCol w:w="790"/>
        <w:gridCol w:w="940"/>
        <w:gridCol w:w="1143"/>
        <w:gridCol w:w="730"/>
        <w:gridCol w:w="940"/>
        <w:gridCol w:w="1120"/>
      </w:tblGrid>
      <w:tr w:rsidR="009F243F" w:rsidRPr="00A35B6E" w14:paraId="666DB969" w14:textId="77777777" w:rsidTr="009F243F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BCB6" w14:textId="77777777" w:rsidR="009F243F" w:rsidRPr="00A35B6E" w:rsidRDefault="009F243F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6BF" w14:textId="77777777" w:rsidR="009F243F" w:rsidRPr="00A35B6E" w:rsidRDefault="009F243F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C550E" w14:textId="77777777" w:rsidR="009F243F" w:rsidRPr="00A35B6E" w:rsidRDefault="009F243F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in</w:t>
            </w:r>
            <w:proofErr w:type="spellEnd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ctor</w:t>
            </w:r>
            <w:proofErr w:type="spellEnd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ffect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C17E" w14:textId="77777777" w:rsidR="009F243F" w:rsidRPr="00A35B6E" w:rsidRDefault="009F243F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9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18717" w14:textId="177839AD" w:rsidR="009F243F" w:rsidRPr="00A35B6E" w:rsidRDefault="009F243F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ignific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eraction</w:t>
            </w:r>
            <w:proofErr w:type="spellEnd"/>
          </w:p>
          <w:p w14:paraId="3F21E69C" w14:textId="1298D434" w:rsidR="009F243F" w:rsidRPr="00A35B6E" w:rsidRDefault="009F243F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  <w:p w14:paraId="0E47755A" w14:textId="6C66CF0C" w:rsidR="009F243F" w:rsidRPr="00A35B6E" w:rsidRDefault="009F243F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A35B6E" w:rsidRPr="00A35B6E" w14:paraId="00500882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E86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A46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87C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323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0A7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A68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 x AM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97A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 x 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EEB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M x 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3D7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 x AM x E</w:t>
            </w:r>
          </w:p>
        </w:tc>
      </w:tr>
      <w:tr w:rsidR="00A35B6E" w:rsidRPr="00A35B6E" w14:paraId="663D132D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0EEA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lorophyll</w:t>
            </w:r>
            <w:proofErr w:type="spellEnd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D684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DF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73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95D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E4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0C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B7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8B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40</w:t>
            </w:r>
          </w:p>
        </w:tc>
      </w:tr>
      <w:tr w:rsidR="00A35B6E" w:rsidRPr="00A35B6E" w14:paraId="2A7DDDE8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39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2741" w14:textId="778A8433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E06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8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A1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5.8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23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3.0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8F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.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EF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B4F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838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758</w:t>
            </w:r>
          </w:p>
        </w:tc>
      </w:tr>
      <w:tr w:rsidR="00A35B6E" w:rsidRPr="00A35B6E" w14:paraId="37381AC2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D24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45E3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99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ED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979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C87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34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B8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1D8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5EF6CEC8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B17" w14:textId="15B72DE9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lavono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80A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9E3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25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2D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53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9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EE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204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43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9</w:t>
            </w:r>
          </w:p>
        </w:tc>
      </w:tr>
      <w:tr w:rsidR="00A35B6E" w:rsidRPr="00A35B6E" w14:paraId="20554AE7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AF7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5C8" w14:textId="4151EA1F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136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.4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0F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78.6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34B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3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84E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8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B0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.4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2A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5F7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12</w:t>
            </w:r>
          </w:p>
        </w:tc>
      </w:tr>
      <w:tr w:rsidR="00A35B6E" w:rsidRPr="00A35B6E" w14:paraId="2FA94C2D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98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537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7DE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76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8D4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B6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8C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42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A9C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276FFD33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131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C/A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C4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6AF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88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2F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B1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6AF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7C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71A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9</w:t>
            </w:r>
          </w:p>
        </w:tc>
      </w:tr>
      <w:tr w:rsidR="00A35B6E" w:rsidRPr="00A35B6E" w14:paraId="619C9F35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50F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97D" w14:textId="137139F3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E5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3C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.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91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8A0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.8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23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B24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70B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2</w:t>
            </w:r>
          </w:p>
        </w:tc>
      </w:tr>
      <w:tr w:rsidR="00A35B6E" w:rsidRPr="00A35B6E" w14:paraId="63244441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60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2AE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AE2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7A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55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F1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33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BE8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762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2AFD63D8" w14:textId="77777777" w:rsidTr="009F243F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127" w14:textId="77777777" w:rsidR="00A35B6E" w:rsidRPr="00A35B6E" w:rsidRDefault="00A35B6E" w:rsidP="00A35B6E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szCs w:val="24"/>
                <w:lang w:eastAsia="pl-PL"/>
              </w:rPr>
            </w:pPr>
            <w:r w:rsidRPr="00A35B6E">
              <w:rPr>
                <w:rFonts w:ascii="Symbol" w:eastAsia="Times New Roman" w:hAnsi="Symbol" w:cs="Times New Roman"/>
                <w:color w:val="000000"/>
                <w:szCs w:val="24"/>
                <w:lang w:eastAsia="pl-PL"/>
              </w:rPr>
              <w:t></w:t>
            </w:r>
            <w:r w:rsidRPr="00A35B6E">
              <w:rPr>
                <w:rFonts w:ascii="Times New Roman" w:eastAsia="Times New Roman" w:hAnsi="Times New Roman" w:cs="Times New Roman"/>
                <w:color w:val="000000"/>
                <w:szCs w:val="24"/>
                <w:lang w:eastAsia="pl-PL"/>
              </w:rPr>
              <w:t>Po/(1-</w:t>
            </w:r>
            <w:r w:rsidRPr="00A35B6E">
              <w:rPr>
                <w:rFonts w:ascii="Symbol" w:eastAsia="Times New Roman" w:hAnsi="Symbol" w:cs="Times New Roman"/>
                <w:color w:val="000000"/>
                <w:szCs w:val="24"/>
                <w:lang w:eastAsia="pl-PL"/>
              </w:rPr>
              <w:t></w:t>
            </w:r>
            <w:r w:rsidRPr="00A35B6E">
              <w:rPr>
                <w:rFonts w:ascii="Times New Roman" w:eastAsia="Times New Roman" w:hAnsi="Times New Roman" w:cs="Times New Roman"/>
                <w:color w:val="000000"/>
                <w:szCs w:val="24"/>
                <w:lang w:eastAsia="pl-PL"/>
              </w:rPr>
              <w:t xml:space="preserve">Po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8F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DEA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FC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09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5A8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395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82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74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7</w:t>
            </w:r>
          </w:p>
        </w:tc>
      </w:tr>
      <w:tr w:rsidR="00A35B6E" w:rsidRPr="00A35B6E" w14:paraId="0544F61D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170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545" w14:textId="0024CDEB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05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5E7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0.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3A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77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0.7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4E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94E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67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0</w:t>
            </w:r>
          </w:p>
        </w:tc>
      </w:tr>
      <w:tr w:rsidR="00A35B6E" w:rsidRPr="00A35B6E" w14:paraId="02219172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98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633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004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90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AF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E5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B08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31A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CA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176F4F34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71EB" w14:textId="77777777" w:rsidR="00A35B6E" w:rsidRPr="00A35B6E" w:rsidRDefault="00A35B6E" w:rsidP="00A35B6E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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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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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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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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</w:t>
            </w:r>
            <w:r w:rsidRPr="00A35B6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pl-PL"/>
              </w:rPr>
              <w:t>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245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9BA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69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FB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D4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499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A47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4F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16</w:t>
            </w:r>
          </w:p>
        </w:tc>
      </w:tr>
      <w:tr w:rsidR="00A35B6E" w:rsidRPr="00A35B6E" w14:paraId="0786C5B2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37F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A972" w14:textId="31A2D0ED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1C0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44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8DE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.9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91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.3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447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DB9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650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60</w:t>
            </w:r>
          </w:p>
        </w:tc>
      </w:tr>
      <w:tr w:rsidR="00A35B6E" w:rsidRPr="00A35B6E" w14:paraId="358AE5AC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E35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B8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5A4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BF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D3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8C8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85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79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12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14CE66FB" w14:textId="77777777" w:rsidTr="009F243F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5AD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</w:t>
            </w: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ab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7E8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C6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8F6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294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425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06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957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01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20</w:t>
            </w:r>
          </w:p>
        </w:tc>
      </w:tr>
      <w:tr w:rsidR="00A35B6E" w:rsidRPr="00A35B6E" w14:paraId="62A290A4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AF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A2E" w14:textId="4E35F428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F3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98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.4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972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7E1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.6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12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D3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47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0</w:t>
            </w:r>
          </w:p>
        </w:tc>
      </w:tr>
      <w:tr w:rsidR="00A35B6E" w:rsidRPr="00A35B6E" w14:paraId="229B9D65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C94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AF1B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F9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06C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C3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9A2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06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D4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AD9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52E2ACE7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FFF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E/A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DA6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B0C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84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496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9CD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871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9D4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1E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33</w:t>
            </w:r>
          </w:p>
        </w:tc>
      </w:tr>
      <w:tr w:rsidR="00A35B6E" w:rsidRPr="00A35B6E" w14:paraId="478C17EF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D2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3687" w14:textId="024D2D95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C3D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C8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559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7E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2.6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87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02F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136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30</w:t>
            </w:r>
          </w:p>
        </w:tc>
      </w:tr>
      <w:tr w:rsidR="00A35B6E" w:rsidRPr="00A35B6E" w14:paraId="2FE6FD97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5C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09F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FD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838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4D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C6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D6C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289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6EE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4DAAFB37" w14:textId="77777777" w:rsidTr="009F243F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EC0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</w:t>
            </w: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tota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BDE0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F0D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0B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CAA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B8F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A6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41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8B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00</w:t>
            </w:r>
          </w:p>
        </w:tc>
      </w:tr>
      <w:tr w:rsidR="00A35B6E" w:rsidRPr="00A35B6E" w14:paraId="3D78F837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496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F76D" w14:textId="3045B8C5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AB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31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.5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70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CA0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.9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72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13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B59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10</w:t>
            </w:r>
          </w:p>
        </w:tc>
      </w:tr>
      <w:tr w:rsidR="00A35B6E" w:rsidRPr="00A35B6E" w14:paraId="705AC333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7F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8A8B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B43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556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17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E11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ED6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AE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9E1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45CB01A9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C7A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nt F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53C6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BA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52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03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08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BFD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5B7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BF7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62</w:t>
            </w:r>
          </w:p>
        </w:tc>
      </w:tr>
      <w:tr w:rsidR="00A35B6E" w:rsidRPr="00A35B6E" w14:paraId="3D20EFA3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8A8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0F4" w14:textId="2DA80066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98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F9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57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AB2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0.1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A2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8B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C1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B4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0</w:t>
            </w:r>
          </w:p>
        </w:tc>
      </w:tr>
      <w:tr w:rsidR="00A35B6E" w:rsidRPr="00A35B6E" w14:paraId="2F686253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0F9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EDE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F2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17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6E7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C52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DD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B3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BB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</w:tr>
      <w:tr w:rsidR="00A35B6E" w:rsidRPr="00A35B6E" w14:paraId="06C80D28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AB3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lant D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E8F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AD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466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14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26C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90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408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C0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70</w:t>
            </w:r>
          </w:p>
        </w:tc>
      </w:tr>
      <w:tr w:rsidR="00A35B6E" w:rsidRPr="00A35B6E" w14:paraId="713B7236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79F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E388" w14:textId="44C83EBD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59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8B4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4.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B0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2D0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18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FAD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79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380</w:t>
            </w:r>
          </w:p>
        </w:tc>
      </w:tr>
      <w:tr w:rsidR="00A35B6E" w:rsidRPr="00A35B6E" w14:paraId="3FCB36F0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0F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435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331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2AD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F8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3D3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F8E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63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49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bookmarkStart w:id="0" w:name="_GoBack"/>
        <w:bookmarkEnd w:id="0"/>
      </w:tr>
      <w:tr w:rsidR="00A35B6E" w:rsidRPr="00A35B6E" w14:paraId="6D659D34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661B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09B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AB7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67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16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8D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14E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31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DF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0B8328BA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9D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BBC" w14:textId="29C6B611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5E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2D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7.6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653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9D8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A2C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35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A75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5E12CD3D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2C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3B42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55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AC8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ACE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F6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B6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CBD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293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7D532C79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8816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6F2F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4AF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FCD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45D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6A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A9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B29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191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774B3EBD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24F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4F0" w14:textId="4C0BE115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02B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EC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4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4D0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B4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46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CB5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03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6E3CBE85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DF2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DD2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9A1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AD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415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11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15C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81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1D3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4304603B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CD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CED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E4B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429" w14:textId="6FAC795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A99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14F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B7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164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EF1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70BA55AC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29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E3B" w14:textId="0BA7C29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79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20C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6.7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91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5.2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3A3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BC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BB6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6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8CB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50273771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A2F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C4C2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16F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54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052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FBD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EB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B0D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C9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</w:tr>
      <w:tr w:rsidR="00A35B6E" w:rsidRPr="00A35B6E" w14:paraId="11E1FDD7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B0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B8A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7F1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FDB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CD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812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93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547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61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35</w:t>
            </w:r>
          </w:p>
        </w:tc>
      </w:tr>
      <w:tr w:rsidR="00A35B6E" w:rsidRPr="00A35B6E" w14:paraId="638FA599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E6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C45C" w14:textId="3DE0A162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2B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34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BD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2.3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9E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251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E19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D3E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400</w:t>
            </w:r>
          </w:p>
        </w:tc>
      </w:tr>
      <w:tr w:rsidR="00A35B6E" w:rsidRPr="00A35B6E" w14:paraId="24254BCC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BB6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3B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14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DD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F9A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755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0D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111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187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5B6E" w:rsidRPr="00A35B6E" w14:paraId="7610D313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E49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CPik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33CE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525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781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6B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80C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4FF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84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52D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12</w:t>
            </w:r>
          </w:p>
        </w:tc>
      </w:tr>
      <w:tr w:rsidR="00A35B6E" w:rsidRPr="00A35B6E" w14:paraId="2F41BCDB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70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D47" w14:textId="54B591B4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41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9F3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06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8.8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C14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560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6.8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C2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0.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9D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650</w:t>
            </w:r>
          </w:p>
        </w:tc>
      </w:tr>
      <w:tr w:rsidR="00A35B6E" w:rsidRPr="00A35B6E" w14:paraId="33DE6606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E3E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775A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E6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BD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70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F2C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932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283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C1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5B6E" w:rsidRPr="00A35B6E" w14:paraId="1583B841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29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-deoxy L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6D1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ue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BD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7F8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A9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1DE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8E3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F00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0A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98</w:t>
            </w:r>
          </w:p>
        </w:tc>
      </w:tr>
      <w:tr w:rsidR="00A35B6E" w:rsidRPr="00A35B6E" w14:paraId="2D998702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3AF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3B1E" w14:textId="489CAC28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-</w:t>
            </w:r>
            <w:proofErr w:type="spellStart"/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atistic</w:t>
            </w:r>
            <w:proofErr w:type="spellEnd"/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C23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8E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D5B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2.2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B49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29D8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7.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3A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.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620E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100</w:t>
            </w:r>
          </w:p>
        </w:tc>
      </w:tr>
      <w:tr w:rsidR="00A35B6E" w:rsidRPr="00A35B6E" w14:paraId="78E7B37A" w14:textId="77777777" w:rsidTr="009F243F">
        <w:trPr>
          <w:trHeight w:val="25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1BFC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7E9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F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645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00C6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A6BC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6F57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--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0571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399AA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FD64" w14:textId="77777777" w:rsidR="00A35B6E" w:rsidRPr="00A35B6E" w:rsidRDefault="00A35B6E" w:rsidP="00A3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A35B6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A35B6E" w:rsidRPr="009F243F" w14:paraId="1B511E1D" w14:textId="77777777" w:rsidTr="009F243F">
        <w:trPr>
          <w:trHeight w:val="255"/>
        </w:trPr>
        <w:tc>
          <w:tcPr>
            <w:tcW w:w="4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3A77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A35B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---- - not tested because of insufficient tissu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DDD8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FA0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23E4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C8B5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A4A" w14:textId="77777777" w:rsidR="00A35B6E" w:rsidRPr="00A35B6E" w:rsidRDefault="00A35B6E" w:rsidP="00A35B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</w:p>
        </w:tc>
      </w:tr>
    </w:tbl>
    <w:p w14:paraId="5D465C64" w14:textId="77777777" w:rsidR="00A35B6E" w:rsidRPr="00E22B5A" w:rsidRDefault="00A35B6E" w:rsidP="00A35B6E">
      <w:pPr>
        <w:rPr>
          <w:lang w:val="en-GB"/>
        </w:rPr>
      </w:pPr>
    </w:p>
    <w:sectPr w:rsidR="00A35B6E" w:rsidRPr="00E22B5A" w:rsidSect="00A35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D7"/>
    <w:rsid w:val="0055326F"/>
    <w:rsid w:val="005F39D7"/>
    <w:rsid w:val="009F243F"/>
    <w:rsid w:val="00A35B6E"/>
    <w:rsid w:val="00E2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D24C07"/>
  <w15:chartTrackingRefBased/>
  <w15:docId w15:val="{376506B0-6B13-45B3-A309-1DC4C9485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E22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5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2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Ważny</dc:creator>
  <cp:keywords/>
  <dc:description/>
  <cp:lastModifiedBy>Rafał Ważny</cp:lastModifiedBy>
  <cp:revision>4</cp:revision>
  <dcterms:created xsi:type="dcterms:W3CDTF">2017-12-28T18:06:00Z</dcterms:created>
  <dcterms:modified xsi:type="dcterms:W3CDTF">2017-12-29T11:28:00Z</dcterms:modified>
</cp:coreProperties>
</file>